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horzAnchor="margin" w:tblpXSpec="center" w:tblpY="241"/>
        <w:tblW w:w="7088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6"/>
        <w:gridCol w:w="1943"/>
        <w:gridCol w:w="170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088" w:type="dxa"/>
            <w:gridSpan w:val="3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rPr>
                <w:rFonts w:hint="eastAsia" w:ascii="Times New Roman" w:hAnsi="Times New Roman" w:eastAsia="宋体"/>
                <w:b/>
                <w:bCs/>
                <w:color w:val="000000"/>
                <w:kern w:val="0"/>
                <w:lang w:val="en-US" w:eastAsia="zh-CN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TABLE S</w:t>
            </w:r>
            <w:r>
              <w:rPr>
                <w:rFonts w:hint="eastAsia" w:ascii="Times New Roman" w:hAnsi="Times New Roman"/>
                <w:b/>
                <w:bCs/>
                <w:color w:val="000000"/>
                <w:lang w:val="en-US" w:eastAsia="zh-CN"/>
              </w:rPr>
              <w:t>3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/>
              </w:rPr>
              <w:t>|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eastAsia="宋体"/>
              </w:rPr>
              <w:t>Classification and identification results of strain DE2 based on 16S rRNA homology analysis</w:t>
            </w:r>
            <w:r>
              <w:rPr>
                <w:rFonts w:hint="eastAsia" w:ascii="Times New Roman" w:hAnsi="Times New Roman" w:eastAsia="宋体"/>
                <w:lang w:val="en-US" w:eastAsia="zh-CN"/>
              </w:rPr>
              <w:t xml:space="preserve"> in </w:t>
            </w:r>
            <w:r>
              <w:rPr>
                <w:rFonts w:ascii="Times New Roman" w:hAnsi="Times New Roman" w:eastAsia="宋体"/>
              </w:rPr>
              <w:t>EZ BioCloud</w:t>
            </w:r>
            <w:bookmarkStart w:id="0" w:name="_GoBack"/>
            <w:bookmarkEnd w:id="0"/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6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/>
                <w:b/>
                <w:bCs/>
                <w:color w:val="000000"/>
                <w:kern w:val="0"/>
              </w:rPr>
              <w:t>Closest Type Strain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ccession No</w:t>
            </w:r>
            <w:r>
              <w:rPr>
                <w:rFonts w:hint="eastAsia" w:ascii="Times New Roman" w:hAnsi="Times New Roman" w:cs="Times New Roman"/>
                <w:b/>
                <w:bCs/>
              </w:rPr>
              <w:t>.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/>
                <w:b/>
                <w:bCs/>
                <w:color w:val="000000"/>
                <w:kern w:val="0"/>
              </w:rPr>
              <w:t>Similarity (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368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Erwinia billingia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CIP 106121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JN175337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8.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Erwinia endophytic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BSTT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LN6247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8.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Erwinia persicin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NBRC 1024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BCTN010000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8.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Erwinia toletan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CECT 52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FR8704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8.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Pantoea wallisi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LMG 262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MLFS010001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8.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Erwinia aphidicol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JCM 212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JACXBP0100000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8.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Winslowiella arboricol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BAC 15a-03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OP4224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7.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Erwinia tasmaniensi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Et 1/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CU4681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7.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Erwinia rhapontic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ATCC 292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U802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7.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Pantoea dispers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LMG 260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DQ50430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7.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368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Pantoea coffeiphil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Ca04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KJ427829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7.78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DQ2OGMxMDIwMTA1OWEyMzM2OTA2ZjQzYzQwZGU1MjYifQ=="/>
  </w:docVars>
  <w:rsids>
    <w:rsidRoot w:val="00A30297"/>
    <w:rsid w:val="004D63D6"/>
    <w:rsid w:val="00501C63"/>
    <w:rsid w:val="006557DD"/>
    <w:rsid w:val="00A30297"/>
    <w:rsid w:val="00A35437"/>
    <w:rsid w:val="00B162E2"/>
    <w:rsid w:val="06C54983"/>
    <w:rsid w:val="3AD937AF"/>
    <w:rsid w:val="74572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1</Words>
  <Characters>519</Characters>
  <Lines>4</Lines>
  <Paragraphs>1</Paragraphs>
  <TotalTime>0</TotalTime>
  <ScaleCrop>false</ScaleCrop>
  <LinksUpToDate>false</LinksUpToDate>
  <CharactersWithSpaces>609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0T15:00:00Z</dcterms:created>
  <dc:creator>林鑫 何</dc:creator>
  <cp:lastModifiedBy>s'd</cp:lastModifiedBy>
  <dcterms:modified xsi:type="dcterms:W3CDTF">2023-11-26T06:27:22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59A3AC3F05BA41E2B61A1D0FD9F8941F_12</vt:lpwstr>
  </property>
</Properties>
</file>